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986D9" w14:textId="1AD1E17D" w:rsidR="00A202F0" w:rsidRPr="00B659E2" w:rsidRDefault="00A202F0" w:rsidP="00A202F0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B659E2">
        <w:rPr>
          <w:rFonts w:eastAsia="Times New Roman" w:cs="Times New Roman"/>
          <w:szCs w:val="24"/>
          <w:lang w:val="en-GB" w:eastAsia="en-GB"/>
        </w:rPr>
        <w:t xml:space="preserve">Table </w:t>
      </w:r>
      <w:r w:rsidR="003928F8">
        <w:rPr>
          <w:rFonts w:eastAsia="Times New Roman" w:cs="Times New Roman"/>
          <w:szCs w:val="24"/>
          <w:lang w:val="en-GB" w:eastAsia="en-GB"/>
        </w:rPr>
        <w:t>A2</w:t>
      </w:r>
      <w:r w:rsidRPr="00B659E2">
        <w:rPr>
          <w:rFonts w:eastAsia="Times New Roman" w:cs="Times New Roman"/>
          <w:szCs w:val="24"/>
          <w:lang w:val="en-GB" w:eastAsia="en-GB"/>
        </w:rPr>
        <w:t>: Overview of data collection and analysis techniques per sub</w:t>
      </w:r>
      <w:r w:rsidR="003928F8">
        <w:rPr>
          <w:rFonts w:eastAsia="Times New Roman" w:cs="Times New Roman"/>
          <w:szCs w:val="24"/>
          <w:lang w:val="en-GB" w:eastAsia="en-GB"/>
        </w:rPr>
        <w:t>-</w:t>
      </w:r>
      <w:r>
        <w:rPr>
          <w:rFonts w:eastAsia="Times New Roman" w:cs="Times New Roman"/>
          <w:szCs w:val="24"/>
          <w:lang w:val="en-GB" w:eastAsia="en-GB"/>
        </w:rPr>
        <w:t>concept</w:t>
      </w:r>
    </w:p>
    <w:p w14:paraId="47E6F67E" w14:textId="77777777" w:rsidR="00A202F0" w:rsidRPr="00B659E2" w:rsidRDefault="00A202F0" w:rsidP="00A202F0">
      <w:pPr>
        <w:spacing w:before="0" w:after="0"/>
        <w:rPr>
          <w:rFonts w:eastAsia="Times New Roman" w:cs="Times New Roman"/>
          <w:szCs w:val="24"/>
          <w:lang w:val="en-GB" w:eastAsia="en-GB"/>
        </w:rPr>
      </w:pP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745"/>
        <w:gridCol w:w="1511"/>
        <w:gridCol w:w="1417"/>
        <w:gridCol w:w="1559"/>
        <w:gridCol w:w="3119"/>
      </w:tblGrid>
      <w:tr w:rsidR="00A202F0" w:rsidRPr="00B659E2" w14:paraId="2B95ECE7" w14:textId="77777777" w:rsidTr="003F4269">
        <w:tc>
          <w:tcPr>
            <w:tcW w:w="1745" w:type="dxa"/>
          </w:tcPr>
          <w:p w14:paraId="028B1A71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Theory</w:t>
            </w:r>
          </w:p>
        </w:tc>
        <w:tc>
          <w:tcPr>
            <w:tcW w:w="4487" w:type="dxa"/>
            <w:gridSpan w:val="3"/>
          </w:tcPr>
          <w:p w14:paraId="2D820C49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3119" w:type="dxa"/>
          </w:tcPr>
          <w:p w14:paraId="711E1EF1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Data analysis</w:t>
            </w:r>
          </w:p>
        </w:tc>
      </w:tr>
      <w:tr w:rsidR="00A202F0" w:rsidRPr="00B659E2" w14:paraId="6B28168E" w14:textId="77777777" w:rsidTr="003F4269">
        <w:tc>
          <w:tcPr>
            <w:tcW w:w="1745" w:type="dxa"/>
          </w:tcPr>
          <w:p w14:paraId="31AE1C61" w14:textId="7B42DF43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ub</w:t>
            </w:r>
            <w:r w:rsidR="003928F8">
              <w:rPr>
                <w:rFonts w:cs="Times New Roman"/>
                <w:sz w:val="16"/>
                <w:szCs w:val="16"/>
                <w:lang w:val="en-GB"/>
              </w:rPr>
              <w:t>-</w:t>
            </w:r>
            <w:r w:rsidRPr="00B659E2">
              <w:rPr>
                <w:rFonts w:cs="Times New Roman"/>
                <w:sz w:val="16"/>
                <w:szCs w:val="16"/>
                <w:lang w:val="en-GB"/>
              </w:rPr>
              <w:t>concept</w:t>
            </w:r>
          </w:p>
        </w:tc>
        <w:tc>
          <w:tcPr>
            <w:tcW w:w="1511" w:type="dxa"/>
          </w:tcPr>
          <w:p w14:paraId="7F83937F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Data source</w:t>
            </w:r>
          </w:p>
        </w:tc>
        <w:tc>
          <w:tcPr>
            <w:tcW w:w="1417" w:type="dxa"/>
          </w:tcPr>
          <w:p w14:paraId="75BE5C4E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Manual work sessions</w:t>
            </w:r>
          </w:p>
        </w:tc>
        <w:tc>
          <w:tcPr>
            <w:tcW w:w="1559" w:type="dxa"/>
          </w:tcPr>
          <w:p w14:paraId="22E80F34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Collaborative work sessions</w:t>
            </w:r>
          </w:p>
        </w:tc>
        <w:tc>
          <w:tcPr>
            <w:tcW w:w="3119" w:type="dxa"/>
          </w:tcPr>
          <w:p w14:paraId="3B9C02E6" w14:textId="77777777" w:rsidR="00A202F0" w:rsidRPr="00B659E2" w:rsidRDefault="00A202F0" w:rsidP="003F4269">
            <w:pPr>
              <w:pStyle w:val="Geenafstand"/>
              <w:spacing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Analysis technique</w:t>
            </w:r>
          </w:p>
        </w:tc>
      </w:tr>
      <w:tr w:rsidR="00A202F0" w:rsidRPr="00B659E2" w14:paraId="67CEEE7E" w14:textId="77777777" w:rsidTr="003F4269">
        <w:tc>
          <w:tcPr>
            <w:tcW w:w="1745" w:type="dxa"/>
          </w:tcPr>
          <w:p w14:paraId="7BF64017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Used job decision latitude</w:t>
            </w:r>
          </w:p>
        </w:tc>
        <w:tc>
          <w:tcPr>
            <w:tcW w:w="1511" w:type="dxa"/>
          </w:tcPr>
          <w:p w14:paraId="3105B1F6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Video footage</w:t>
            </w:r>
          </w:p>
        </w:tc>
        <w:tc>
          <w:tcPr>
            <w:tcW w:w="1417" w:type="dxa"/>
          </w:tcPr>
          <w:p w14:paraId="4288EABB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559" w:type="dxa"/>
          </w:tcPr>
          <w:p w14:paraId="19A1E2E6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728A58A9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Observation template:</w:t>
            </w:r>
          </w:p>
          <w:p w14:paraId="407833B2" w14:textId="77777777" w:rsidR="00A202F0" w:rsidRPr="00B659E2" w:rsidRDefault="00A202F0" w:rsidP="00A202F0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aused cobot</w:t>
            </w:r>
          </w:p>
          <w:p w14:paraId="5E640782" w14:textId="77777777" w:rsidR="00A202F0" w:rsidRPr="00B659E2" w:rsidRDefault="00A202F0" w:rsidP="00A202F0">
            <w:pPr>
              <w:pStyle w:val="Geenafstand"/>
              <w:numPr>
                <w:ilvl w:val="0"/>
                <w:numId w:val="1"/>
              </w:numPr>
              <w:spacing w:line="360" w:lineRule="auto"/>
              <w:ind w:right="-104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Reallocated cobot task(s)</w:t>
            </w:r>
          </w:p>
          <w:p w14:paraId="3E80E9E2" w14:textId="77777777" w:rsidR="00A202F0" w:rsidRPr="00B659E2" w:rsidRDefault="00A202F0" w:rsidP="00A202F0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Increased cobot speed</w:t>
            </w:r>
          </w:p>
          <w:p w14:paraId="72994CE7" w14:textId="77777777" w:rsidR="00A202F0" w:rsidRPr="00B659E2" w:rsidRDefault="00A202F0" w:rsidP="00A202F0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Decreased cobot speed</w:t>
            </w:r>
          </w:p>
          <w:p w14:paraId="7E2836E5" w14:textId="77777777" w:rsidR="00A202F0" w:rsidRPr="00B659E2" w:rsidRDefault="00A202F0" w:rsidP="00A202F0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Changed cobot program</w:t>
            </w:r>
          </w:p>
        </w:tc>
      </w:tr>
      <w:tr w:rsidR="00A202F0" w:rsidRPr="00B659E2" w14:paraId="0FA580B8" w14:textId="77777777" w:rsidTr="003F4269">
        <w:tc>
          <w:tcPr>
            <w:tcW w:w="1745" w:type="dxa"/>
          </w:tcPr>
          <w:p w14:paraId="08A048FE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eed for additional instrumental assistance</w:t>
            </w:r>
          </w:p>
        </w:tc>
        <w:tc>
          <w:tcPr>
            <w:tcW w:w="1511" w:type="dxa"/>
          </w:tcPr>
          <w:p w14:paraId="081CFD5C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Video footage</w:t>
            </w:r>
          </w:p>
        </w:tc>
        <w:tc>
          <w:tcPr>
            <w:tcW w:w="1417" w:type="dxa"/>
          </w:tcPr>
          <w:p w14:paraId="5B307807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559" w:type="dxa"/>
          </w:tcPr>
          <w:p w14:paraId="6D799AED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6D3975FF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Observation template:</w:t>
            </w:r>
          </w:p>
          <w:p w14:paraId="5070BA3C" w14:textId="77777777" w:rsidR="00A202F0" w:rsidRPr="00B659E2" w:rsidRDefault="00A202F0" w:rsidP="00A202F0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Made request</w:t>
            </w:r>
          </w:p>
        </w:tc>
      </w:tr>
      <w:tr w:rsidR="00A202F0" w:rsidRPr="00B659E2" w14:paraId="1CA335AB" w14:textId="77777777" w:rsidTr="003F4269">
        <w:tc>
          <w:tcPr>
            <w:tcW w:w="1745" w:type="dxa"/>
          </w:tcPr>
          <w:p w14:paraId="5B47BC0E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Human-cobot interdependence level</w:t>
            </w:r>
          </w:p>
        </w:tc>
        <w:tc>
          <w:tcPr>
            <w:tcW w:w="1511" w:type="dxa"/>
          </w:tcPr>
          <w:p w14:paraId="6A063B2D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Video footage</w:t>
            </w:r>
          </w:p>
        </w:tc>
        <w:tc>
          <w:tcPr>
            <w:tcW w:w="1417" w:type="dxa"/>
          </w:tcPr>
          <w:p w14:paraId="0C19223D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559" w:type="dxa"/>
          </w:tcPr>
          <w:p w14:paraId="3B433F6C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1DE4F418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Observation template:</w:t>
            </w:r>
          </w:p>
          <w:p w14:paraId="7374F8BC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Cobot tasks</w:t>
            </w:r>
          </w:p>
          <w:p w14:paraId="69773117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Cobot speed</w:t>
            </w:r>
          </w:p>
        </w:tc>
      </w:tr>
      <w:tr w:rsidR="00A202F0" w:rsidRPr="00B659E2" w14:paraId="0829C7EB" w14:textId="77777777" w:rsidTr="003F4269">
        <w:tc>
          <w:tcPr>
            <w:tcW w:w="1745" w:type="dxa"/>
          </w:tcPr>
          <w:p w14:paraId="3C4EB3B1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roduction reliability</w:t>
            </w:r>
          </w:p>
        </w:tc>
        <w:tc>
          <w:tcPr>
            <w:tcW w:w="1511" w:type="dxa"/>
          </w:tcPr>
          <w:p w14:paraId="32506D96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corecard</w:t>
            </w:r>
          </w:p>
        </w:tc>
        <w:tc>
          <w:tcPr>
            <w:tcW w:w="1417" w:type="dxa"/>
          </w:tcPr>
          <w:p w14:paraId="5288D6A1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59" w:type="dxa"/>
          </w:tcPr>
          <w:p w14:paraId="669EAEBC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70A250BD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ubmission per keyboard:</w:t>
            </w:r>
          </w:p>
          <w:p w14:paraId="1E0058D3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ubmitted on time</w:t>
            </w:r>
          </w:p>
          <w:p w14:paraId="0E5C5B5D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Assembly error(s)</w:t>
            </w:r>
          </w:p>
        </w:tc>
      </w:tr>
      <w:tr w:rsidR="00A202F0" w:rsidRPr="00B659E2" w14:paraId="55DC93E0" w14:textId="77777777" w:rsidTr="003F4269">
        <w:tc>
          <w:tcPr>
            <w:tcW w:w="1745" w:type="dxa"/>
          </w:tcPr>
          <w:p w14:paraId="45E740A3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roductivity</w:t>
            </w:r>
          </w:p>
        </w:tc>
        <w:tc>
          <w:tcPr>
            <w:tcW w:w="1511" w:type="dxa"/>
          </w:tcPr>
          <w:p w14:paraId="53A784E1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corecard</w:t>
            </w:r>
          </w:p>
        </w:tc>
        <w:tc>
          <w:tcPr>
            <w:tcW w:w="1417" w:type="dxa"/>
          </w:tcPr>
          <w:p w14:paraId="5CA19982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59" w:type="dxa"/>
          </w:tcPr>
          <w:p w14:paraId="3E8AEE0A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72DAB8FE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Handling time:</w:t>
            </w:r>
          </w:p>
          <w:p w14:paraId="4BF7CD6D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Mean calculation</w:t>
            </w:r>
          </w:p>
          <w:p w14:paraId="7C90B0D3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Boxplot</w:t>
            </w:r>
          </w:p>
        </w:tc>
      </w:tr>
      <w:tr w:rsidR="00A202F0" w:rsidRPr="00B659E2" w14:paraId="2D8B6D0F" w14:textId="77777777" w:rsidTr="003F4269">
        <w:tc>
          <w:tcPr>
            <w:tcW w:w="1745" w:type="dxa"/>
          </w:tcPr>
          <w:p w14:paraId="0A21D0B8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Motivational characteristics</w:t>
            </w:r>
          </w:p>
        </w:tc>
        <w:tc>
          <w:tcPr>
            <w:tcW w:w="1511" w:type="dxa"/>
          </w:tcPr>
          <w:p w14:paraId="4E50DC3D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Work design questionnaire</w:t>
            </w:r>
          </w:p>
          <w:p w14:paraId="0F1DEF3F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0A700A9F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1559" w:type="dxa"/>
          </w:tcPr>
          <w:p w14:paraId="07543B39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4570BBCB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er characteristic:</w:t>
            </w:r>
          </w:p>
          <w:p w14:paraId="10E13C88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Mean calculation</w:t>
            </w:r>
          </w:p>
          <w:p w14:paraId="2BDBE275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Boxplot</w:t>
            </w:r>
          </w:p>
        </w:tc>
      </w:tr>
      <w:tr w:rsidR="00A202F0" w:rsidRPr="00B659E2" w14:paraId="3C3F1903" w14:textId="77777777" w:rsidTr="003F4269">
        <w:tc>
          <w:tcPr>
            <w:tcW w:w="1745" w:type="dxa"/>
          </w:tcPr>
          <w:p w14:paraId="58E3A806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ituation awareness</w:t>
            </w:r>
          </w:p>
        </w:tc>
        <w:tc>
          <w:tcPr>
            <w:tcW w:w="1511" w:type="dxa"/>
          </w:tcPr>
          <w:p w14:paraId="30B1C446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Situation awareness assessments</w:t>
            </w:r>
          </w:p>
        </w:tc>
        <w:tc>
          <w:tcPr>
            <w:tcW w:w="1417" w:type="dxa"/>
          </w:tcPr>
          <w:p w14:paraId="2EC37FF5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559" w:type="dxa"/>
          </w:tcPr>
          <w:p w14:paraId="1D109B45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21216190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er error level:</w:t>
            </w:r>
          </w:p>
          <w:p w14:paraId="18A88D55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assed</w:t>
            </w:r>
          </w:p>
          <w:p w14:paraId="1542BC50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Failed</w:t>
            </w:r>
          </w:p>
        </w:tc>
      </w:tr>
      <w:tr w:rsidR="00A202F0" w:rsidRPr="00B659E2" w14:paraId="229B2264" w14:textId="77777777" w:rsidTr="003F4269">
        <w:tc>
          <w:tcPr>
            <w:tcW w:w="1745" w:type="dxa"/>
          </w:tcPr>
          <w:p w14:paraId="5BAF5AA9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Automation-induced complacency</w:t>
            </w:r>
          </w:p>
        </w:tc>
        <w:tc>
          <w:tcPr>
            <w:tcW w:w="1511" w:type="dxa"/>
          </w:tcPr>
          <w:p w14:paraId="7135E5AD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Video footage</w:t>
            </w:r>
          </w:p>
        </w:tc>
        <w:tc>
          <w:tcPr>
            <w:tcW w:w="1417" w:type="dxa"/>
          </w:tcPr>
          <w:p w14:paraId="3BB90759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559" w:type="dxa"/>
          </w:tcPr>
          <w:p w14:paraId="445BB195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3119" w:type="dxa"/>
          </w:tcPr>
          <w:p w14:paraId="0CB86937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Per complacency check:</w:t>
            </w:r>
          </w:p>
          <w:p w14:paraId="19A90C6B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Correct handling</w:t>
            </w:r>
          </w:p>
          <w:p w14:paraId="054E2982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Incorrect handling </w:t>
            </w:r>
          </w:p>
        </w:tc>
      </w:tr>
      <w:tr w:rsidR="00A202F0" w:rsidRPr="008C79EC" w14:paraId="4F8E60BF" w14:textId="77777777" w:rsidTr="003F4269">
        <w:tc>
          <w:tcPr>
            <w:tcW w:w="1745" w:type="dxa"/>
          </w:tcPr>
          <w:p w14:paraId="348318B7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511" w:type="dxa"/>
          </w:tcPr>
          <w:p w14:paraId="2457FBC6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Voice recording</w:t>
            </w:r>
          </w:p>
        </w:tc>
        <w:tc>
          <w:tcPr>
            <w:tcW w:w="1417" w:type="dxa"/>
          </w:tcPr>
          <w:p w14:paraId="5E62A5DB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1559" w:type="dxa"/>
          </w:tcPr>
          <w:p w14:paraId="0981B4FA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3119" w:type="dxa"/>
          </w:tcPr>
          <w:p w14:paraId="50089C4F" w14:textId="77777777" w:rsidR="00A202F0" w:rsidRPr="00B659E2" w:rsidRDefault="00A202F0" w:rsidP="003F4269">
            <w:pPr>
              <w:pStyle w:val="Geenafstand"/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Open codes illustrating: </w:t>
            </w:r>
          </w:p>
          <w:p w14:paraId="75615318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 xml:space="preserve">Job decision latitude </w:t>
            </w:r>
          </w:p>
          <w:p w14:paraId="31BDBC1A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Instrumental assistance</w:t>
            </w:r>
          </w:p>
          <w:p w14:paraId="56E5F900" w14:textId="77777777" w:rsidR="00A202F0" w:rsidRPr="00B659E2" w:rsidRDefault="00A202F0" w:rsidP="00A202F0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B659E2">
              <w:rPr>
                <w:rFonts w:cs="Times New Roman"/>
                <w:sz w:val="16"/>
                <w:szCs w:val="16"/>
                <w:lang w:val="en-GB"/>
              </w:rPr>
              <w:t>Work perceptions</w:t>
            </w:r>
          </w:p>
        </w:tc>
      </w:tr>
    </w:tbl>
    <w:p w14:paraId="146631B1" w14:textId="77777777" w:rsidR="00213AE6" w:rsidRPr="00A202F0" w:rsidRDefault="00213AE6" w:rsidP="00A202F0"/>
    <w:sectPr w:rsidR="00213AE6" w:rsidRPr="00A202F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A5CA7"/>
    <w:multiLevelType w:val="hybridMultilevel"/>
    <w:tmpl w:val="1E9CCDA6"/>
    <w:lvl w:ilvl="0" w:tplc="B64C195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A1BAC"/>
    <w:multiLevelType w:val="hybridMultilevel"/>
    <w:tmpl w:val="113C8086"/>
    <w:lvl w:ilvl="0" w:tplc="E58A91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932998">
    <w:abstractNumId w:val="1"/>
  </w:num>
  <w:num w:numId="2" w16cid:durableId="325476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F24"/>
    <w:rsid w:val="00213AE6"/>
    <w:rsid w:val="002A42BF"/>
    <w:rsid w:val="003928F8"/>
    <w:rsid w:val="00424E00"/>
    <w:rsid w:val="0050418B"/>
    <w:rsid w:val="00517C44"/>
    <w:rsid w:val="005972E8"/>
    <w:rsid w:val="0081657B"/>
    <w:rsid w:val="008C4F24"/>
    <w:rsid w:val="00A06D39"/>
    <w:rsid w:val="00A202F0"/>
    <w:rsid w:val="00FA0AD6"/>
    <w:rsid w:val="00FE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B1886"/>
  <w15:chartTrackingRefBased/>
  <w15:docId w15:val="{1A82206A-6E41-4C9C-8F70-CC0EB6EE0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02F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C4F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C4F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C4F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C4F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C4F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C4F2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C4F2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C4F2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C4F2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C4F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C4F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C4F2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C4F2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C4F24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C4F2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C4F24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C4F2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C4F24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8C4F2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C4F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C4F2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C4F2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8C4F2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C4F24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8C4F2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C4F2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C4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C4F24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8C4F2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A0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unhideWhenUsed/>
    <w:qFormat/>
    <w:rsid w:val="00A202F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7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Wolffgramm</dc:creator>
  <cp:keywords/>
  <dc:description/>
  <cp:lastModifiedBy>Milan Wolffgramm</cp:lastModifiedBy>
  <cp:revision>4</cp:revision>
  <dcterms:created xsi:type="dcterms:W3CDTF">2025-02-10T21:07:00Z</dcterms:created>
  <dcterms:modified xsi:type="dcterms:W3CDTF">2025-02-10T21:12:00Z</dcterms:modified>
</cp:coreProperties>
</file>